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74" w:rsidRPr="00A96C40" w:rsidRDefault="00DD5074" w:rsidP="00DD5074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4 </w:t>
      </w:r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able.</w:t>
      </w:r>
      <w:proofErr w:type="gramEnd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Local post-vaccination reactions (Safety population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DD5074" w:rsidRPr="0046716D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D5074" w:rsidRPr="0046716D" w:rsidRDefault="00DD5074" w:rsidP="009645A5">
            <w:pPr>
              <w:keepNext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System Organ Class</w:t>
            </w:r>
          </w:p>
          <w:p w:rsidR="00DD5074" w:rsidRPr="0046716D" w:rsidRDefault="00DD5074" w:rsidP="009645A5">
            <w:pPr>
              <w:keepNext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Preferred Term</w:t>
            </w:r>
          </w:p>
          <w:p w:rsidR="00DD5074" w:rsidRPr="00CE5DE8" w:rsidRDefault="00DD5074" w:rsidP="009645A5">
            <w:pPr>
              <w:keepNext/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Ad5-nCoV</w:t>
            </w:r>
          </w:p>
          <w:p w:rsidR="00DD5074" w:rsidRPr="0046716D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372</w:t>
            </w:r>
          </w:p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Placebo</w:t>
            </w:r>
          </w:p>
          <w:p w:rsidR="00DD5074" w:rsidRPr="0046716D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124</w:t>
            </w:r>
          </w:p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Total</w:t>
            </w:r>
          </w:p>
          <w:p w:rsidR="00DD5074" w:rsidRPr="0046716D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496</w:t>
            </w:r>
          </w:p>
          <w:p w:rsidR="00DD5074" w:rsidRPr="00CE5DE8" w:rsidRDefault="00DD5074" w:rsidP="009645A5">
            <w:pPr>
              <w:keepNext/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At least one AE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6 (28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8 (21.8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eneral disorders and administration site conditio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5 (28.2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7 (21.6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Erythem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5 (14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55 (11.1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46716D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Haematom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46716D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Induratio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4 (3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5 (3.0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46716D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Pai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3 (16.9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4 (12.9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Itch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 (1.4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46716D" w:rsidRDefault="00DD5074" w:rsidP="009645A5">
            <w:pPr>
              <w:keepNext/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Swell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0 (4.0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Musculoskeletal and connective tissue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ind w:left="249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Muscle weaknes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46716D" w:rsidRDefault="00DD5074" w:rsidP="009645A5">
            <w:pPr>
              <w:keepNext/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Arm pain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ervous system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DD5074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CE5DE8" w:rsidRDefault="00DD5074" w:rsidP="009645A5">
            <w:pPr>
              <w:keepNext/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46716D" w:rsidRDefault="00DD5074" w:rsidP="009645A5">
            <w:pPr>
              <w:keepNext/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</w:tbl>
    <w:p w:rsidR="00DD5074" w:rsidRPr="00DD5074" w:rsidRDefault="00DD5074" w:rsidP="00DD5074">
      <w:pPr>
        <w:keepNext/>
        <w:ind w:right="1655"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 w:rsidRPr="00DD5074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Ad5-nCoV, adenovirus type-5 vectored COVID-19 vaccine; AE, adverse event; N, total number of patients; n , number of patients that experienced an AE.</w:t>
      </w:r>
    </w:p>
    <w:bookmarkEnd w:id="0"/>
    <w:p w:rsidR="00A51AE6" w:rsidRDefault="00A51AE6"/>
    <w:sectPr w:rsidR="00A5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0"/>
    <w:rsid w:val="0030247C"/>
    <w:rsid w:val="00682558"/>
    <w:rsid w:val="00684B43"/>
    <w:rsid w:val="00A51AE6"/>
    <w:rsid w:val="00B26582"/>
    <w:rsid w:val="00CD6297"/>
    <w:rsid w:val="00DA3600"/>
    <w:rsid w:val="00DD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1-10-22T16:15:00Z</dcterms:created>
  <dcterms:modified xsi:type="dcterms:W3CDTF">2021-10-22T16:15:00Z</dcterms:modified>
</cp:coreProperties>
</file>